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6FEB7" w14:textId="1943378A" w:rsidR="00E22C81" w:rsidRPr="00E22C81" w:rsidRDefault="00E22C81" w:rsidP="00E22C81">
      <w:pPr>
        <w:pStyle w:val="Heading3"/>
        <w:spacing w:after="100"/>
        <w:rPr>
          <w:rStyle w:val="None"/>
          <w:rFonts w:cs="Times New Roman"/>
          <w:b/>
          <w:bCs/>
          <w:i w:val="0"/>
          <w:iCs/>
          <w:color w:val="000000"/>
          <w:u w:color="000000"/>
        </w:rPr>
      </w:pPr>
      <w:r w:rsidRPr="00E22C81">
        <w:rPr>
          <w:rStyle w:val="None"/>
          <w:rFonts w:cs="Times New Roman"/>
          <w:b/>
          <w:bCs/>
          <w:i w:val="0"/>
          <w:iCs/>
          <w:color w:val="000000"/>
          <w:u w:color="000000"/>
          <w:lang w:val="en-US"/>
        </w:rPr>
        <w:t>Table S2</w:t>
      </w:r>
      <w:r w:rsidRPr="00E22C81">
        <w:rPr>
          <w:rStyle w:val="None"/>
          <w:rFonts w:cs="Times New Roman"/>
          <w:b/>
          <w:bCs/>
          <w:i w:val="0"/>
          <w:iCs/>
          <w:color w:val="000000"/>
          <w:u w:color="000000"/>
          <w:lang w:val="en-US"/>
        </w:rPr>
        <w:t>.</w:t>
      </w:r>
      <w:r w:rsidRPr="00E22C81">
        <w:rPr>
          <w:rStyle w:val="None"/>
          <w:rFonts w:cs="Times New Roman"/>
          <w:i w:val="0"/>
          <w:iCs/>
          <w:color w:val="000000"/>
          <w:u w:color="000000"/>
          <w:lang w:val="en-US"/>
        </w:rPr>
        <w:t xml:space="preserve"> Definition of acute mental health and AOD service use variables</w:t>
      </w:r>
    </w:p>
    <w:tbl>
      <w:tblPr>
        <w:tblW w:w="9357" w:type="dxa"/>
        <w:tblInd w:w="35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404"/>
        <w:gridCol w:w="5953"/>
      </w:tblGrid>
      <w:tr w:rsidR="00E22C81" w:rsidRPr="00202997" w14:paraId="42FEAF8B" w14:textId="77777777" w:rsidTr="00320BE4">
        <w:trPr>
          <w:trHeight w:val="324"/>
        </w:trPr>
        <w:tc>
          <w:tcPr>
            <w:tcW w:w="34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67790" w14:textId="77777777" w:rsidR="00E22C81" w:rsidRPr="00202997" w:rsidRDefault="00E22C81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59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5BB49" w14:textId="77777777" w:rsidR="00E22C81" w:rsidRPr="00202997" w:rsidRDefault="00E22C81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b/>
                <w:bCs/>
                <w:sz w:val="22"/>
                <w:szCs w:val="22"/>
              </w:rPr>
              <w:t>Definition</w:t>
            </w:r>
          </w:p>
        </w:tc>
      </w:tr>
      <w:tr w:rsidR="00E22C81" w:rsidRPr="00202997" w14:paraId="0CBDAFD7" w14:textId="77777777" w:rsidTr="00320BE4">
        <w:trPr>
          <w:trHeight w:val="324"/>
        </w:trPr>
        <w:tc>
          <w:tcPr>
            <w:tcW w:w="34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14109" w14:textId="77777777" w:rsidR="00E22C81" w:rsidRPr="00202997" w:rsidRDefault="00E22C81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iCs/>
                <w:sz w:val="22"/>
                <w:szCs w:val="22"/>
              </w:rPr>
              <w:t>Hospital admissions</w:t>
            </w:r>
          </w:p>
        </w:tc>
        <w:tc>
          <w:tcPr>
            <w:tcW w:w="59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8D26F" w14:textId="77777777" w:rsidR="00E22C81" w:rsidRPr="00202997" w:rsidRDefault="00E22C81" w:rsidP="00320BE4"/>
        </w:tc>
      </w:tr>
      <w:tr w:rsidR="00E22C81" w:rsidRPr="00202997" w14:paraId="4E7B8DFF" w14:textId="77777777" w:rsidTr="00320BE4">
        <w:trPr>
          <w:trHeight w:val="122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39" w:type="dxa"/>
              <w:bottom w:w="80" w:type="dxa"/>
              <w:right w:w="80" w:type="dxa"/>
            </w:tcMar>
          </w:tcPr>
          <w:p w14:paraId="640F7178" w14:textId="77777777" w:rsidR="00E22C81" w:rsidRPr="00202997" w:rsidRDefault="00E22C81" w:rsidP="00320BE4">
            <w:pPr>
              <w:pStyle w:val="Body"/>
              <w:ind w:left="459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Mental health-relate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0E26F" w14:textId="77777777" w:rsidR="00E22C81" w:rsidRPr="00202997" w:rsidRDefault="00E22C81" w:rsidP="00320BE4">
            <w:pPr>
              <w:pStyle w:val="Body"/>
              <w:spacing w:after="120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Primary diagnosis fell under mental and </w:t>
            </w:r>
            <w:proofErr w:type="spellStart"/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behavioural</w:t>
            </w:r>
            <w:proofErr w:type="spellEnd"/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 disorders, excluding those due to psychoactive substances (all ICD-10</w:t>
            </w:r>
            <w:r w:rsidRPr="00202997">
              <w:rPr>
                <w:rStyle w:val="None"/>
                <w:rFonts w:eastAsia="Calibri" w:cs="Times New Roman"/>
                <w:sz w:val="22"/>
                <w:szCs w:val="22"/>
                <w:vertAlign w:val="superscript"/>
              </w:rPr>
              <w:t>a</w:t>
            </w: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 codes beginning with F, excluding F10-F19), as well as any episodes in which the patient was admitted for psychiatric treatment.</w:t>
            </w:r>
          </w:p>
        </w:tc>
      </w:tr>
      <w:tr w:rsidR="00E22C81" w:rsidRPr="00202997" w14:paraId="4107D452" w14:textId="77777777" w:rsidTr="00320BE4">
        <w:trPr>
          <w:trHeight w:val="7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39" w:type="dxa"/>
              <w:bottom w:w="80" w:type="dxa"/>
              <w:right w:w="80" w:type="dxa"/>
            </w:tcMar>
          </w:tcPr>
          <w:p w14:paraId="75034906" w14:textId="77777777" w:rsidR="00E22C81" w:rsidRPr="00202997" w:rsidRDefault="00E22C81" w:rsidP="00320BE4">
            <w:pPr>
              <w:pStyle w:val="Body"/>
              <w:ind w:left="459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AOD-relate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55FC5" w14:textId="77777777" w:rsidR="00E22C81" w:rsidRPr="00202997" w:rsidRDefault="00E22C81" w:rsidP="00320BE4">
            <w:pPr>
              <w:pStyle w:val="Body"/>
              <w:spacing w:after="120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Primary diagnosis fell under mental and </w:t>
            </w:r>
            <w:proofErr w:type="spellStart"/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behaviour</w:t>
            </w:r>
            <w:proofErr w:type="spellEnd"/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 disorders due to psychoactive substance (ICD-10</w:t>
            </w:r>
            <w:r w:rsidRPr="00202997">
              <w:rPr>
                <w:rStyle w:val="None"/>
                <w:rFonts w:eastAsia="Calibri" w:cs="Times New Roman"/>
                <w:sz w:val="22"/>
                <w:szCs w:val="22"/>
                <w:vertAlign w:val="superscript"/>
              </w:rPr>
              <w:t>a</w:t>
            </w: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 codes F10-F19).</w:t>
            </w:r>
          </w:p>
        </w:tc>
      </w:tr>
      <w:tr w:rsidR="00E22C81" w:rsidRPr="00202997" w14:paraId="2F0E5516" w14:textId="77777777" w:rsidTr="00320BE4">
        <w:trPr>
          <w:trHeight w:val="294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919C4" w14:textId="77777777" w:rsidR="00E22C81" w:rsidRPr="00202997" w:rsidRDefault="00E22C81" w:rsidP="00320BE4">
            <w:pPr>
              <w:pStyle w:val="Body"/>
              <w:spacing w:after="120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iCs/>
                <w:sz w:val="22"/>
                <w:szCs w:val="22"/>
              </w:rPr>
              <w:t>Emergency department presentations</w:t>
            </w:r>
          </w:p>
        </w:tc>
      </w:tr>
      <w:tr w:rsidR="00E22C81" w:rsidRPr="00202997" w14:paraId="7B83CCDF" w14:textId="77777777" w:rsidTr="00320BE4">
        <w:trPr>
          <w:trHeight w:val="7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39" w:type="dxa"/>
              <w:bottom w:w="80" w:type="dxa"/>
              <w:right w:w="80" w:type="dxa"/>
            </w:tcMar>
          </w:tcPr>
          <w:p w14:paraId="53E30183" w14:textId="77777777" w:rsidR="00E22C81" w:rsidRPr="00202997" w:rsidRDefault="00E22C81" w:rsidP="00320BE4">
            <w:pPr>
              <w:pStyle w:val="Body"/>
              <w:ind w:left="459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Mental health-relate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DD43C" w14:textId="77777777" w:rsidR="00E22C81" w:rsidRPr="00202997" w:rsidRDefault="00E22C81" w:rsidP="00320BE4">
            <w:pPr>
              <w:pStyle w:val="Body"/>
              <w:spacing w:after="120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Primary diagnosis fell under mental and </w:t>
            </w:r>
            <w:proofErr w:type="spellStart"/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behavioural</w:t>
            </w:r>
            <w:proofErr w:type="spellEnd"/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 disorders, excluding those due to psychoactive substances (all ICD-10</w:t>
            </w:r>
            <w:r w:rsidRPr="00202997">
              <w:rPr>
                <w:rStyle w:val="None"/>
                <w:rFonts w:eastAsia="Calibri" w:cs="Times New Roman"/>
                <w:sz w:val="22"/>
                <w:szCs w:val="22"/>
                <w:vertAlign w:val="superscript"/>
              </w:rPr>
              <w:t>a</w:t>
            </w: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 codes beginning with F, excluding F10-F19).</w:t>
            </w:r>
          </w:p>
        </w:tc>
      </w:tr>
      <w:tr w:rsidR="00E22C81" w:rsidRPr="00202997" w14:paraId="64FA05B5" w14:textId="77777777" w:rsidTr="00320BE4">
        <w:trPr>
          <w:trHeight w:val="7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39" w:type="dxa"/>
              <w:bottom w:w="80" w:type="dxa"/>
              <w:right w:w="80" w:type="dxa"/>
            </w:tcMar>
          </w:tcPr>
          <w:p w14:paraId="0A57875E" w14:textId="77777777" w:rsidR="00E22C81" w:rsidRPr="00202997" w:rsidRDefault="00E22C81" w:rsidP="00320BE4">
            <w:pPr>
              <w:pStyle w:val="Body"/>
              <w:ind w:left="459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AOD-relate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0DA78" w14:textId="77777777" w:rsidR="00E22C81" w:rsidRPr="00202997" w:rsidRDefault="00E22C81" w:rsidP="00320BE4">
            <w:pPr>
              <w:pStyle w:val="Body"/>
              <w:spacing w:after="120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Primary diagnosis fell under mental and </w:t>
            </w:r>
            <w:proofErr w:type="spellStart"/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behaviour</w:t>
            </w:r>
            <w:proofErr w:type="spellEnd"/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 disorders due to psychoactive substance (ICD-10</w:t>
            </w:r>
            <w:r w:rsidRPr="00202997">
              <w:rPr>
                <w:rStyle w:val="None"/>
                <w:rFonts w:eastAsia="Calibri" w:cs="Times New Roman"/>
                <w:sz w:val="22"/>
                <w:szCs w:val="22"/>
                <w:vertAlign w:val="superscript"/>
              </w:rPr>
              <w:t>a</w:t>
            </w: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 xml:space="preserve"> codes F10-F19).</w:t>
            </w:r>
          </w:p>
        </w:tc>
      </w:tr>
      <w:tr w:rsidR="00E22C81" w:rsidRPr="00202997" w14:paraId="2D7FE41B" w14:textId="77777777" w:rsidTr="00320BE4">
        <w:trPr>
          <w:trHeight w:val="294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9E1F8" w14:textId="77777777" w:rsidR="00E22C81" w:rsidRPr="00202997" w:rsidRDefault="00E22C81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iCs/>
                <w:sz w:val="22"/>
                <w:szCs w:val="22"/>
              </w:rPr>
              <w:t>Ambulance callout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ED28B" w14:textId="77777777" w:rsidR="00E22C81" w:rsidRPr="00202997" w:rsidRDefault="00E22C81" w:rsidP="00320BE4"/>
        </w:tc>
      </w:tr>
      <w:tr w:rsidR="00E22C81" w:rsidRPr="00202997" w14:paraId="7015AE88" w14:textId="77777777" w:rsidTr="00320BE4">
        <w:trPr>
          <w:trHeight w:val="50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39" w:type="dxa"/>
              <w:bottom w:w="80" w:type="dxa"/>
              <w:right w:w="80" w:type="dxa"/>
            </w:tcMar>
          </w:tcPr>
          <w:p w14:paraId="1E5EAFD6" w14:textId="77777777" w:rsidR="00E22C81" w:rsidRPr="00202997" w:rsidRDefault="00E22C81" w:rsidP="00320BE4">
            <w:pPr>
              <w:pStyle w:val="Body"/>
              <w:ind w:left="459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Mental health-relate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C57EB" w14:textId="77777777" w:rsidR="00E22C81" w:rsidRPr="00202997" w:rsidRDefault="00E22C81" w:rsidP="00320BE4">
            <w:pPr>
              <w:pStyle w:val="Body"/>
              <w:spacing w:after="120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Case definition recorded by paramedics as psychiatric or emotional problem.</w:t>
            </w:r>
          </w:p>
        </w:tc>
      </w:tr>
      <w:tr w:rsidR="00E22C81" w:rsidRPr="00202997" w14:paraId="53E65ECF" w14:textId="77777777" w:rsidTr="00320BE4">
        <w:trPr>
          <w:trHeight w:val="745"/>
        </w:trPr>
        <w:tc>
          <w:tcPr>
            <w:tcW w:w="34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539" w:type="dxa"/>
              <w:bottom w:w="80" w:type="dxa"/>
              <w:right w:w="80" w:type="dxa"/>
            </w:tcMar>
          </w:tcPr>
          <w:p w14:paraId="0AD58149" w14:textId="77777777" w:rsidR="00E22C81" w:rsidRPr="00202997" w:rsidRDefault="00E22C81" w:rsidP="00320BE4">
            <w:pPr>
              <w:pStyle w:val="Body"/>
              <w:ind w:left="459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AOD-related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D73F5" w14:textId="77777777" w:rsidR="00E22C81" w:rsidRPr="00202997" w:rsidRDefault="00E22C81" w:rsidP="00320BE4">
            <w:pPr>
              <w:pStyle w:val="Body"/>
              <w:spacing w:after="120"/>
              <w:rPr>
                <w:rFonts w:ascii="Times New Roman" w:hAnsi="Times New Roman" w:cs="Times New Roman"/>
              </w:rPr>
            </w:pPr>
            <w:r w:rsidRPr="00202997">
              <w:rPr>
                <w:rStyle w:val="None"/>
                <w:rFonts w:eastAsia="Calibri" w:cs="Times New Roman"/>
                <w:sz w:val="22"/>
                <w:szCs w:val="22"/>
              </w:rPr>
              <w:t>Case definition recorded by paramedics as alcohol/drug withdrawal, overdose/exposure or alcohol/drug requesting detox.</w:t>
            </w:r>
          </w:p>
        </w:tc>
      </w:tr>
    </w:tbl>
    <w:p w14:paraId="47D01F1D" w14:textId="77777777" w:rsidR="00E22C81" w:rsidRPr="00202997" w:rsidRDefault="00E22C81" w:rsidP="00E22C81">
      <w:pPr>
        <w:rPr>
          <w:rStyle w:val="None"/>
          <w:b/>
          <w:bCs/>
          <w:color w:val="000000"/>
          <w:u w:color="000000"/>
        </w:rPr>
      </w:pPr>
    </w:p>
    <w:p w14:paraId="1646754D" w14:textId="77777777" w:rsidR="00E22C81" w:rsidRPr="00202997" w:rsidRDefault="00E22C81" w:rsidP="00E22C81">
      <w:pPr>
        <w:pStyle w:val="BodyText"/>
        <w:ind w:left="142"/>
        <w:rPr>
          <w:rStyle w:val="None"/>
          <w:rFonts w:eastAsia="Calibri" w:cs="Times New Roman"/>
        </w:rPr>
      </w:pPr>
      <w:proofErr w:type="spellStart"/>
      <w:r w:rsidRPr="00202997">
        <w:rPr>
          <w:rStyle w:val="None"/>
          <w:rFonts w:eastAsia="Calibri" w:cs="Times New Roman"/>
          <w:vertAlign w:val="superscript"/>
        </w:rPr>
        <w:t>a</w:t>
      </w:r>
      <w:r w:rsidRPr="00202997">
        <w:rPr>
          <w:rStyle w:val="None"/>
          <w:rFonts w:eastAsia="Calibri" w:cs="Times New Roman"/>
        </w:rPr>
        <w:t>International</w:t>
      </w:r>
      <w:proofErr w:type="spellEnd"/>
      <w:r w:rsidRPr="00202997">
        <w:rPr>
          <w:rStyle w:val="None"/>
          <w:rFonts w:eastAsia="Calibri" w:cs="Times New Roman"/>
        </w:rPr>
        <w:t xml:space="preserve"> Statistical Classification of Diseases and Related Health Problems, 10</w:t>
      </w:r>
      <w:r w:rsidRPr="00202997">
        <w:rPr>
          <w:rStyle w:val="None"/>
          <w:rFonts w:eastAsia="Calibri" w:cs="Times New Roman"/>
          <w:vertAlign w:val="superscript"/>
        </w:rPr>
        <w:t>th</w:t>
      </w:r>
      <w:r w:rsidRPr="00202997">
        <w:rPr>
          <w:rStyle w:val="None"/>
          <w:rFonts w:eastAsia="Calibri" w:cs="Times New Roman"/>
        </w:rPr>
        <w:t xml:space="preserve"> Revisio</w:t>
      </w:r>
      <w:r>
        <w:rPr>
          <w:rStyle w:val="None"/>
          <w:rFonts w:eastAsia="Calibri" w:cs="Times New Roman"/>
        </w:rPr>
        <w:t xml:space="preserve">n </w:t>
      </w:r>
      <w:r>
        <w:rPr>
          <w:rStyle w:val="None"/>
          <w:rFonts w:eastAsia="Calibri" w:cs="Times New Roman"/>
        </w:rPr>
        <w:fldChar w:fldCharType="begin"/>
      </w:r>
      <w:r>
        <w:rPr>
          <w:rStyle w:val="None"/>
          <w:rFonts w:eastAsia="Calibri" w:cs="Times New Roman"/>
        </w:rPr>
        <w:instrText xml:space="preserve"> ADDIN EN.CITE &lt;EndNote&gt;&lt;Cite&gt;&lt;Author&gt;WHO&lt;/Author&gt;&lt;Year&gt;2015&lt;/Year&gt;&lt;RecNum&gt;62&lt;/RecNum&gt;&lt;DisplayText&gt;(WHO, 2015)&lt;/DisplayText&gt;&lt;record&gt;&lt;rec-number&gt;62&lt;/rec-number&gt;&lt;foreign-keys&gt;&lt;key app="EN" db-id="2wwaf5rdrpd2t7e2pvpvz597arwzpsr55e9f" timestamp="1488647304"&gt;62&lt;/key&gt;&lt;/foreign-keys&gt;&lt;ref-type name="Web Page"&gt;12&lt;/ref-type&gt;&lt;contributors&gt;&lt;authors&gt;&lt;author&gt;WHO&lt;/author&gt;&lt;/authors&gt;&lt;/contributors&gt;&lt;titles&gt;&lt;title&gt;International statistical classification of diseases and related health problems (10th revision)&lt;/title&gt;&lt;/titles&gt;&lt;number&gt;22 May 2015&lt;/number&gt;&lt;dates&gt;&lt;year&gt;2015&lt;/year&gt;&lt;/dates&gt;&lt;pub-location&gt;Geneva, Switzerland&lt;/pub-location&gt;&lt;publisher&gt;World Health Organization&lt;/publisher&gt;&lt;urls&gt;&lt;related-urls&gt;&lt;url&gt;http://apps.who.int/classifications/icd10/browse/2015/en&lt;/url&gt;&lt;/related-urls&gt;&lt;/urls&gt;&lt;/record&gt;&lt;/Cite&gt;&lt;/EndNote&gt;</w:instrText>
      </w:r>
      <w:r>
        <w:rPr>
          <w:rStyle w:val="None"/>
          <w:rFonts w:eastAsia="Calibri" w:cs="Times New Roman"/>
        </w:rPr>
        <w:fldChar w:fldCharType="separate"/>
      </w:r>
      <w:r>
        <w:rPr>
          <w:rStyle w:val="None"/>
          <w:rFonts w:eastAsia="Calibri" w:cs="Times New Roman"/>
          <w:noProof/>
        </w:rPr>
        <w:t>(WHO, 2015)</w:t>
      </w:r>
      <w:r>
        <w:rPr>
          <w:rStyle w:val="None"/>
          <w:rFonts w:eastAsia="Calibri" w:cs="Times New Roman"/>
        </w:rPr>
        <w:fldChar w:fldCharType="end"/>
      </w:r>
    </w:p>
    <w:p w14:paraId="280ED5AE" w14:textId="77777777" w:rsidR="006F399A" w:rsidRDefault="00E22C81"/>
    <w:sectPr w:rsidR="006F3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61FAF" w14:textId="77777777" w:rsidR="00E22C81" w:rsidRDefault="00E22C81" w:rsidP="00E22C81">
      <w:r>
        <w:separator/>
      </w:r>
    </w:p>
  </w:endnote>
  <w:endnote w:type="continuationSeparator" w:id="0">
    <w:p w14:paraId="6D11FB57" w14:textId="77777777" w:rsidR="00E22C81" w:rsidRDefault="00E22C81" w:rsidP="00E22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chin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98D69" w14:textId="77777777" w:rsidR="00E22C81" w:rsidRDefault="00E22C81" w:rsidP="00E22C81">
      <w:r>
        <w:separator/>
      </w:r>
    </w:p>
  </w:footnote>
  <w:footnote w:type="continuationSeparator" w:id="0">
    <w:p w14:paraId="551FE476" w14:textId="77777777" w:rsidR="00E22C81" w:rsidRDefault="00E22C81" w:rsidP="00E22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81"/>
    <w:rsid w:val="00013EED"/>
    <w:rsid w:val="000E16E9"/>
    <w:rsid w:val="0010676A"/>
    <w:rsid w:val="00106BAB"/>
    <w:rsid w:val="00182F7F"/>
    <w:rsid w:val="003A2A21"/>
    <w:rsid w:val="003C614D"/>
    <w:rsid w:val="004B40A8"/>
    <w:rsid w:val="005863E6"/>
    <w:rsid w:val="005B510B"/>
    <w:rsid w:val="006B3035"/>
    <w:rsid w:val="00707DE7"/>
    <w:rsid w:val="007B180A"/>
    <w:rsid w:val="008762EA"/>
    <w:rsid w:val="008D3E67"/>
    <w:rsid w:val="00907959"/>
    <w:rsid w:val="009F732A"/>
    <w:rsid w:val="00AA54AE"/>
    <w:rsid w:val="00B63B11"/>
    <w:rsid w:val="00B822D1"/>
    <w:rsid w:val="00BD58BA"/>
    <w:rsid w:val="00C047D4"/>
    <w:rsid w:val="00C81930"/>
    <w:rsid w:val="00D465DA"/>
    <w:rsid w:val="00D67393"/>
    <w:rsid w:val="00E22C81"/>
    <w:rsid w:val="00E40331"/>
    <w:rsid w:val="00E5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FAA60"/>
  <w15:chartTrackingRefBased/>
  <w15:docId w15:val="{E077C24F-DBDC-4A2D-B57D-8171A07D5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C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7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76" w:lineRule="auto"/>
      <w:outlineLvl w:val="0"/>
    </w:pPr>
    <w:rPr>
      <w:rFonts w:eastAsiaTheme="majorEastAsia" w:cstheme="majorBidi"/>
      <w:szCs w:val="32"/>
      <w:bdr w:val="none" w:sz="0" w:space="0" w:color="auto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93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1"/>
    </w:pPr>
    <w:rPr>
      <w:rFonts w:eastAsiaTheme="majorEastAsia" w:cstheme="majorBidi"/>
      <w:b/>
      <w:szCs w:val="26"/>
      <w:bdr w:val="none" w:sz="0" w:space="0" w:color="auto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2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outlineLvl w:val="2"/>
    </w:pPr>
    <w:rPr>
      <w:rFonts w:eastAsiaTheme="majorEastAsia" w:cstheme="majorBidi"/>
      <w:i/>
      <w:bdr w:val="none" w:sz="0" w:space="0" w:color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6A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93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A2A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eastAsia="Calibri"/>
      <w:noProof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3A2A21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2D1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Body">
    <w:name w:val="Body"/>
    <w:link w:val="BodyChar"/>
    <w:rsid w:val="00E22C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paragraph" w:styleId="BodyText">
    <w:name w:val="Body Text"/>
    <w:link w:val="BodyTextChar"/>
    <w:rsid w:val="00E22C81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BodyTextChar">
    <w:name w:val="Body Text Char"/>
    <w:basedOn w:val="DefaultParagraphFont"/>
    <w:link w:val="BodyText"/>
    <w:rsid w:val="00E22C81"/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None">
    <w:name w:val="None"/>
    <w:rsid w:val="00E22C81"/>
  </w:style>
  <w:style w:type="character" w:customStyle="1" w:styleId="BodyChar">
    <w:name w:val="Body Char"/>
    <w:basedOn w:val="DefaultParagraphFont"/>
    <w:link w:val="Body"/>
    <w:rsid w:val="00E22C81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44</Characters>
  <Application>Microsoft Office Word</Application>
  <DocSecurity>0</DocSecurity>
  <Lines>34</Lines>
  <Paragraphs>15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Cheneal Puljevic</cp:lastModifiedBy>
  <cp:revision>1</cp:revision>
  <dcterms:created xsi:type="dcterms:W3CDTF">2022-04-11T04:29:00Z</dcterms:created>
  <dcterms:modified xsi:type="dcterms:W3CDTF">2022-04-11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11T04:29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7453689-f6d7-45f0-b554-fa38a034eb43</vt:lpwstr>
  </property>
  <property fmtid="{D5CDD505-2E9C-101B-9397-08002B2CF9AE}" pid="8" name="MSIP_Label_0f488380-630a-4f55-a077-a19445e3f360_ContentBits">
    <vt:lpwstr>0</vt:lpwstr>
  </property>
</Properties>
</file>